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 DNA sequences of  clones identified as putative ARL11 binder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Cellular retinoic acid binding protein 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 ATGCCCAACTTCTCTGGCAACTGGAAAATCATCCGATCGGAAAACTTCGAGGAATTGCT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22   ATGCCCAACTTCTCTGGCAACTGGAAAATCATCCGATCGGAAAACTTCGAGGAATTGCTC  2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 AAAGTGCTGGGGGTGAATGTGATGCTGAGGAAGATTGCTGTGGCTGCAGCGTCCAAGCC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82   AAAGTGCTGGGGGTGAATGTGATGCTGAGGAAGATTGCTGTGGCTGCAGCGTCCAAGCCA  3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GCAGTGGAGATCAAACAGGAGGGAGACACTTTCTACATCAAAACCTCCACCACCGTGCGC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42   GCAGTGGAGATCAAACAGGAGGGAGACACTTTCTACATCAAAACCTCCACCACCGTGCGC  4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 ACCACAGAGATTAACTTCAAGGTTGGGGAGGAGTTTGAGGAGCAGACTGTGGATGGGAG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02   ACCACAGAGATTAACTTCAAGGTTGGGGAGGAGTTTGAGGAGCAGACTGTGGATGGGAGG  4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 CCCTGTAAGAGCCTGGTGAAATGGGAGAGTGAGAATAAAATGGTCTGTGAGCAGAAGCT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62   CCCTGTAAGAGCCTGGTGAAATGGGAGAGTGAGAATAAAATGGTCTGTGAGCAGAAGCTC  5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 CTGAAGGGAGAGGGCCCCAAGACCTCGTGGACCAGAGAACTGACCAACGATGGGGAACTG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22   CTGAAGGGAGAGGGCCCCAAGACCTCGTGGACCAGAGAACTGACCAACGATGGGGAACTG  5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 ATCCTGACCATGACGGCGGATGACGTTGTGTGCACCAGGGTCTACGTCCGAGAGTGAGTG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82   ATCCTGACCATGACGGCGGATGACGTTGTGTGCACCAGGGTCTACGTCCGAGAGTGAGTG  6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 GCCACAGGTAGAACCGCGGCCGAAGCCCACCACTGGCCATGCTCACCGCCCTGCTTCACT  4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642   GCCACAGGTAGAACCGCGGCCGAAGCCCACCACTGGCCATGCTCACCGCCCTGCTTCACT  7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81   GCCCCCTCCGTCCCACCCCCTCCTTCTAGGATAGCGCTCCCCTTACCCCAGTCACTTCTG  5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702   GCCCCCTCCGTCCCACCCCCTCCTTCTAGGATAGCGCTCCCCTTACCCCAGTCACTTCTG  7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541   GGGGTCACTGGGATGCCTCTTGCAGGGTCTTGCTTTCTTTGACCTCTTCTCTCCTCCCCT  6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762   GGGGTCACTGGGATGCCTCTTGCAGGGTCTTGCTTTCTTTGACCTCTTCTCTCCTCCCCT  8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01   ACACCAACAAAGAGGAATGGCTGCAAGAGCCCAGATCACCCATTCCGGGTTCACTCCCCG  6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22   ACACCAACAAAGAGGAATGGCTGCAAGAGCCCAGATCACCCATTCCGGGTTCACTCCCCG  8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61   CCTCCCCAAGTCAGCAGTCCTAGCCCCAAACCAGCCCAGAGCAGGGTCTCTCTAAAGGGG  7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82   CCTCCCCAAGTCAGCAGTCCTAGCCCCAAACCAGCCCAGAGCAGGGTCTCTCTAAAGGGG  9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21   ACTTGAGGGCCTGAGCAGGAAAGACTGGCCCTCTAGCTTCTACCCTTTGTCCCTGTAGCC  7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42   ACTTGAGGGCCTGAGCAGGAAAGACTGGCCCTCTAGCTTCTACCCTTTGTCCCTGTAGCC  10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81   TATACAGTTTAGAATATTTATTTGTTAATTTTATTAAAATGC  8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1002  TATACAGTTTAGAATATTTATTTGTTAATTTTATTAAAATGC  1043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spacing w:lineRule="auto" w:line="240" w:before="0" w:after="0"/>
        <w:ind w:left="360" w:hanging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Cellular retinoic acid binding protein 2</w:t>
      </w:r>
    </w:p>
    <w:p>
      <w:pPr>
        <w:pStyle w:val="HTMLPreformatted"/>
        <w:rPr/>
      </w:pPr>
      <w:r>
        <w:rPr>
          <w:sz w:val="18"/>
          <w:szCs w:val="18"/>
        </w:rPr>
        <w:t>Query  1     ATG</w:t>
      </w:r>
      <w:r>
        <w:rPr>
          <w:color w:val="C00000"/>
          <w:sz w:val="18"/>
          <w:szCs w:val="18"/>
        </w:rPr>
        <w:t>G</w:t>
      </w:r>
      <w:r>
        <w:rPr>
          <w:sz w:val="18"/>
          <w:szCs w:val="18"/>
        </w:rPr>
        <w:t>CCAACTTCTCTGGCAACTGGAAAATCATCCGATCGGAAAACTTCGAGG</w:t>
      </w:r>
      <w:r>
        <w:rPr>
          <w:color w:val="C00000"/>
          <w:sz w:val="18"/>
          <w:szCs w:val="18"/>
        </w:rPr>
        <w:t>G</w:t>
      </w:r>
      <w:r>
        <w:rPr>
          <w:sz w:val="18"/>
          <w:szCs w:val="18"/>
        </w:rPr>
        <w:t>ATTGCT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 |||||||||||||||||||||||||||||||||||||||||||||||| |||||||</w:t>
      </w:r>
    </w:p>
    <w:p>
      <w:pPr>
        <w:pStyle w:val="HTMLPreformatted"/>
        <w:rPr/>
      </w:pPr>
      <w:r>
        <w:rPr>
          <w:sz w:val="18"/>
          <w:szCs w:val="18"/>
        </w:rPr>
        <w:t>Sbjct  222   ATG</w:t>
      </w:r>
      <w:r>
        <w:rPr>
          <w:color w:val="C00000"/>
          <w:sz w:val="18"/>
          <w:szCs w:val="18"/>
        </w:rPr>
        <w:t>C</w:t>
      </w:r>
      <w:r>
        <w:rPr>
          <w:sz w:val="18"/>
          <w:szCs w:val="18"/>
        </w:rPr>
        <w:t>CCAACTTCTCTGGCAACTGGAAAATCATCCGATCGGAAAACTTCGAGG</w:t>
      </w:r>
      <w:r>
        <w:rPr>
          <w:color w:val="C00000"/>
          <w:sz w:val="18"/>
          <w:szCs w:val="18"/>
        </w:rPr>
        <w:t>A</w:t>
      </w:r>
      <w:r>
        <w:rPr>
          <w:sz w:val="18"/>
          <w:szCs w:val="18"/>
        </w:rPr>
        <w:t>ATTGCTC  281</w:t>
      </w:r>
    </w:p>
    <w:p>
      <w:pPr>
        <w:pStyle w:val="HTMLPreformatted"/>
        <w:rPr>
          <w:rFonts w:cs="Times New Roman"/>
          <w:color w:val="C00000"/>
          <w:sz w:val="18"/>
          <w:szCs w:val="18"/>
        </w:rPr>
      </w:pPr>
      <w:r>
        <w:rPr>
          <w:rFonts w:cs="Times New Roman"/>
          <w:color w:val="C00000"/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Query  61    AAAGTGCTGGGGGTGAATGTGATGCTGAGGAAGATTGCTG</w:t>
      </w:r>
      <w:r>
        <w:rPr>
          <w:color w:val="C00000"/>
          <w:sz w:val="18"/>
          <w:szCs w:val="18"/>
        </w:rPr>
        <w:t>C</w:t>
      </w:r>
      <w:r>
        <w:rPr>
          <w:sz w:val="18"/>
          <w:szCs w:val="18"/>
        </w:rPr>
        <w:t>GGCTGCAGCGTCCAAGCC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 |||||||||||||||||||</w:t>
      </w:r>
    </w:p>
    <w:p>
      <w:pPr>
        <w:pStyle w:val="HTMLPreformatted"/>
        <w:rPr/>
      </w:pPr>
      <w:r>
        <w:rPr>
          <w:sz w:val="18"/>
          <w:szCs w:val="18"/>
        </w:rPr>
        <w:t>Sbjct  282   AAAGTGCTGGGGGTGAATGTGATGCTGAGGAAGATTGCTG</w:t>
      </w:r>
      <w:r>
        <w:rPr>
          <w:color w:val="C00000"/>
          <w:sz w:val="18"/>
          <w:szCs w:val="18"/>
        </w:rPr>
        <w:t>T</w:t>
      </w:r>
      <w:r>
        <w:rPr>
          <w:sz w:val="18"/>
          <w:szCs w:val="18"/>
        </w:rPr>
        <w:t>GGCTGCAGCGTCCAAGCCA  3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GCAGTGGAGATCAAACAGGAGGGAGACACTTTCTACATCAAAACCTCCACCACCGTGCGC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42   GCAGTGGAGATCAAACAGGAGGGAGACACTTTCTACATCAAAACCTCCACCACCGTGCGC  4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 ACCACAGAGATTAACTTCAAGGTTGGGGAGGAGTTTGAGGAGCAGACTGTGGATGGGAG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02   ACCACAGAGATTAACTTCAAGGTTGGGGAGGAGTTTGAGGAGCAGACTGTGGATGGGAGG  4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 CCCTGTAAGAGCCTGGTGAAATGGGAGAGTGAGAATAAAATGGTCTGTGAGCAGAAGCT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62   CCCTGTAAGAGCCTGGTGAAATGGGAGAGTGAGAATAAAATGGTCTGTGAGCAGAAGCTC  5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 CTGAAGGGAGAGGGCCCCAAGACCTCGTGGACCAGAGAACTGACCAACGATGGGGAACTG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22   CTGAAGGGAGAGGGCCCCAAGACCTCGTGGACCAGAGAACTGACCAACGATGGGGAACTG  5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 ATCCTGACCATGACGGCGGATGACGTTGTGTGCACCAGGGTCTACGTCCGAGAGTGAGTG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82   ATCCTGACCATGACGGCGGATGACGTTGTGTGCACCAGGGTCTACGTCCGAGAGTGAGTG  6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 GCCACAGGTAGAACCGCGGCCGAAGCCCACCACTGGCCATGCTCACCGCCCTGCTTCACT  4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642   GCCACAGGTAGAACCGCGGCCGAAGCCCACCACTGGCCATGCTCACCGCCCTGCTTCACT  7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81   GCCCCCTCCGTCCCACCCCCTCCTTCTAGGATAGCGCTCCCCTTACCCCAGTCACTTCTG  5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702   GCCCCCTCCGTCCCACCCCCTCCTTCTAGGATAGCGCTCCCCTTACCCCAGTCACTTCTG  7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541   GGGGTCACTGGGATGCCTCTTGCAGGGTCTTGCTTTCTTTGACCTCTTCTCTCCTCCCCT  6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762   GGGGTCACTGGGATGCCTCTTGCAGGGTCTTGCTTTCTTTGACCTCTTCTCTCCTCCCCT  8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01   ACACCAACAAAGAGGAATGGCTGCAAGAGCCCAGATCACCCATTCCGGGTTCACTCCCCG  6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22   ACACCAACAAAGAGGAATGGCTGCAAGAGCCCAGATCACCCATTCCGGGTTCACTCCCCG  8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61   CCTCCCCAAGTCAGCAGTCCTAGCCCCAAACCAGCCCAGAGCAGGGTCTCTCTAAAGGGG  7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82   CCTCCCCAAGTCAGCAGTCCTAGCCCCAAACCAGCCCAGAGCAGGGTCTCTCTAAAGGGG  9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21   ACTTGAGGGCCTGAGCAGGAAAGACTGGCCCTCTAGCTTCTACCCTTTGTCCCTGTAGCC  7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42   ACTTGAGGGCCTGAGCAGGAAAGACTGGCCCTCTAGCTTCTACCCTTTGTCCCTGTAGCC  10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81   TATACAGTTTAGAATATTTATTTGTTAATTTTATTAAAATGC  8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1002  TATACAGTTTAGAATATTTATTTGTTAATTTTATTAAAATGC  1043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Cellular retinoic acid binding protein 2</w:t>
      </w:r>
    </w:p>
    <w:p>
      <w:pPr>
        <w:pStyle w:val="HTMLPreformatted"/>
        <w:rPr/>
      </w:pPr>
      <w:r>
        <w:rPr>
          <w:sz w:val="18"/>
          <w:szCs w:val="18"/>
        </w:rPr>
        <w:t>Query  1     ATG</w:t>
      </w:r>
      <w:r>
        <w:rPr>
          <w:color w:val="C00000"/>
          <w:sz w:val="18"/>
          <w:szCs w:val="18"/>
        </w:rPr>
        <w:t>G</w:t>
      </w:r>
      <w:r>
        <w:rPr>
          <w:sz w:val="18"/>
          <w:szCs w:val="18"/>
        </w:rPr>
        <w:t>CCAACTTCTCTGGCAACTGGAAAATCATCCGATCGGAAAACTTCGAGGAATTGCT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 ||||||||||||||||||||||||||||||||||||||||||||||||||||||||</w:t>
      </w:r>
    </w:p>
    <w:p>
      <w:pPr>
        <w:pStyle w:val="HTMLPreformatted"/>
        <w:rPr/>
      </w:pPr>
      <w:r>
        <w:rPr>
          <w:sz w:val="18"/>
          <w:szCs w:val="18"/>
        </w:rPr>
        <w:t>Sbjct  222   ATG</w:t>
      </w:r>
      <w:r>
        <w:rPr>
          <w:color w:val="C00000"/>
          <w:sz w:val="18"/>
          <w:szCs w:val="18"/>
        </w:rPr>
        <w:t>C</w:t>
      </w:r>
      <w:r>
        <w:rPr>
          <w:sz w:val="18"/>
          <w:szCs w:val="18"/>
        </w:rPr>
        <w:t>CCAACTTCTCTGGCAACTGGAAAATCATCCGATCGGAAAACTTCGAGGAATTGCTC  2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 AAAGTGCTGGGGGTGAATGTGATGCTGAGGAAGATTGCTGTGGCTGCAGCGTCCAAGCC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82   AAAGTGCTGGGGGTGAATGTGATGCTGAGGAAGATTGCTGTGGCTGCAGCGTCCAAGCCA  3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GCAGTGGAGATCAAACAGGAGGGAGACACTTTCTACATCAAAACCTCCACCACCGTGCGC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42   GCAGTGGAGATCAAACAGGAGGGAGACACTTTCTACATCAAAACCTCCACCACCGTGCGC  4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Query  181   ACCACAGAGATTA</w:t>
      </w:r>
      <w:r>
        <w:rPr>
          <w:color w:val="FF0000"/>
          <w:sz w:val="18"/>
          <w:szCs w:val="18"/>
        </w:rPr>
        <w:t>G</w:t>
      </w:r>
      <w:r>
        <w:rPr>
          <w:sz w:val="18"/>
          <w:szCs w:val="18"/>
        </w:rPr>
        <w:t>CTTCAAGGTTGGGGAGGAGTTTGAGGAGCAGACTGTGGATGGGAG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 ||||||||||||||||||||||||||||||||||||||||||||||</w:t>
      </w:r>
    </w:p>
    <w:p>
      <w:pPr>
        <w:pStyle w:val="HTMLPreformatted"/>
        <w:rPr/>
      </w:pPr>
      <w:r>
        <w:rPr>
          <w:sz w:val="18"/>
          <w:szCs w:val="18"/>
        </w:rPr>
        <w:t>Sbjct  402   ACCACAGAGATTA</w:t>
      </w:r>
      <w:r>
        <w:rPr>
          <w:color w:val="FF0000"/>
          <w:sz w:val="18"/>
          <w:szCs w:val="18"/>
        </w:rPr>
        <w:t>A</w:t>
      </w:r>
      <w:r>
        <w:rPr>
          <w:sz w:val="18"/>
          <w:szCs w:val="18"/>
        </w:rPr>
        <w:t>CTTCAAGGTTGGGGAGGAGTTTGAGGAGCAGACTGTGGATGGGAGG  4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 CCCTGTAAGAGCCTGGTGAAATGGGAGAGTGAGAATAAAATGGTCTGTGAGCAGAAGCT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62   CCCTGTAAGAGCCTGGTGAAATGGGAGAGTGAGAATAAAATGGTCTGTGAGCAGAAGCTC  5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 CTGAAGGGAGAGGGCCCCAAGACCTCGTGGACCAGAGAACTGACCAACGATGGGGAACTG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22   CTGAAGGGAGAGGGCCCCAAGACCTCGTGGACCAGAGAACTGACCAACGATGGGGAACTG  5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 ATCCTGACCATGACGGCGGATGACGTTGTGTGCACCAGGGTCTACGTCCGAGAGTGAGTG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82   ATCCTGACCATGACGGCGGATGACGTTGTGTGCACCAGGGTCTACGTCCGAGAGTGAGTG  6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 GCCACAGGTAGAACCGCGGCCGAAGCCCACCACTGGCCATGCTCACCGCCCTGCTTCACT  4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642   GCCACAGGTAGAACCGCGGCCGAAGCCCACCACTGGCCATGCTCACCGCCCTGCTTCACT  7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Query  481   GCCCCCTCCG</w:t>
      </w:r>
      <w:r>
        <w:rPr>
          <w:color w:val="FF0000"/>
          <w:sz w:val="18"/>
          <w:szCs w:val="18"/>
        </w:rPr>
        <w:t>C</w:t>
      </w:r>
      <w:r>
        <w:rPr>
          <w:sz w:val="18"/>
          <w:szCs w:val="18"/>
        </w:rPr>
        <w:t>CCCACCCCCTCCTTCTAGGATAGCGCTCCCCTTACCCCAGTCACTTCTG  5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 |||||||||||||||||||||||||||||||||||||||||||||||||</w:t>
      </w:r>
    </w:p>
    <w:p>
      <w:pPr>
        <w:pStyle w:val="HTMLPreformatted"/>
        <w:rPr/>
      </w:pPr>
      <w:r>
        <w:rPr>
          <w:sz w:val="18"/>
          <w:szCs w:val="18"/>
        </w:rPr>
        <w:t>Sbjct  702   GCCCCCTCCG</w:t>
      </w:r>
      <w:r>
        <w:rPr>
          <w:color w:val="FF0000"/>
          <w:sz w:val="18"/>
          <w:szCs w:val="18"/>
        </w:rPr>
        <w:t>T</w:t>
      </w:r>
      <w:r>
        <w:rPr>
          <w:sz w:val="18"/>
          <w:szCs w:val="18"/>
        </w:rPr>
        <w:t>CCCACCCCCTCCTTCTAGGATAGCGCTCCCCTTACCCCAGTCACTTCTG  7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541   GGGGTCACTGGGATGCCTCTTGCAGGGTCTTGCTTTCTTTGACCTCTTCTCTCCTCCCCT  6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762   GGGGTCACTGGGATGCCTCTTGCAGGGTCTTGCTTTCTTTGACCTCTTCTCTCCTCCCCT  8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01   ACACCAACAAAGAGGAATGGCTGCAAGAGCCCAGATCACCCATTCCGGGTTCACTCCCCG  6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22   ACACCAACAAAGAGGAATGGCTGCAAGAGCCCAGATCACCCATTCCGGGTTCACTCCCCG  8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61   CCTCCCCAAGTCAGCAGTCCTAGCCCCAAACCAGCCCAGAGCAGGGTCTCTCTAAAGGGG  7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82   CCTCCCCAAGTCAGCAGTCCTAGCCCCAAACCAGCCCAGAGCAGGGTCTCTCTAAAGGGG  9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21   ACTTGAGGGCCTGAGCAGGAAAGACTGGCCCTCTAGCTTCTACCCTTTGTCCCTGTAGCC  7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42   ACTTGAGGGCCTGAGCAGGAAAGACTGGCCCTCTAGCTTCTACCCTTTGTCCCTGTAGCC  10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81   TATACAGTTTAGAATATTTATTTGTTAATTTTATTAAAATGC  822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002  TATACAGTTTAGAATATTTATTTGTTAATTTTATTAAAATGC  1043</w:t>
      </w:r>
    </w:p>
    <w:p>
      <w:pPr>
        <w:pStyle w:val="Normal"/>
        <w:spacing w:lineRule="auto" w:line="240" w:before="0" w:after="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Phosphoglycerate mutase 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GCCTACAAACTGGTGCTGATCCGGCACGGCGAGAGCGCATGGAACCTGGAGAA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9   ATGGCCGCCTACAAACTGGTGCTGATCCGGCACGGCGAGAGCGCATGGAACCTGGAGAAC  9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CGCTTCAGCGGCTGGTACGACGCCGACCTGAGCCCGGCGGGCCACGAGGAGGCGAAGCGC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9   CGCTTCAGCGGCTGGTACGACGCCGACCTGAGCCCGGCGGGCCACGAGGAGGCGAAGCGC  15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GCGGGCAGGCGCTACGAGATGCTGGCTATGAGTTTGACATCTGCTTCACCTCAGTGCA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9  GGCGGGCAGGCGCTACGAGATGCTGGCTATGAGTTTGACATCTGCTTCACCTCAGTGCAG  21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AAGAGAGCGATCCGGACCCTCTGGACAGTGCTAGATGCCATTGATCAGATGTGGCTGCCA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19  AAGAGAGCGATCCGGACCCTCTGGACAGTGCTAGATGCCATTGATCAGATGTGGCTGCCA  27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Query  241  GTGGTGAGGACTTGGCGCCTCAATGAGCGGCACTATGGGGG</w:t>
      </w:r>
      <w:r>
        <w:rPr>
          <w:b/>
          <w:bCs/>
          <w:color w:val="C00000"/>
          <w:sz w:val="18"/>
          <w:szCs w:val="18"/>
        </w:rPr>
        <w:t>G</w:t>
      </w:r>
      <w:r>
        <w:rPr>
          <w:sz w:val="18"/>
          <w:szCs w:val="18"/>
        </w:rPr>
        <w:t>TCTAACCGGTCTCAATAA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 ||||||||||||||||||</w:t>
      </w:r>
    </w:p>
    <w:p>
      <w:pPr>
        <w:pStyle w:val="HTMLPreformatted"/>
        <w:rPr/>
      </w:pPr>
      <w:r>
        <w:rPr>
          <w:sz w:val="18"/>
          <w:szCs w:val="18"/>
        </w:rPr>
        <w:t>Sbjct  279  GTGGTGAGGACTTGGCGCCTCAATGAGCGGCACTATGGGGG</w:t>
      </w:r>
      <w:r>
        <w:rPr>
          <w:b/>
          <w:bCs/>
          <w:color w:val="C00000"/>
          <w:sz w:val="18"/>
          <w:szCs w:val="18"/>
        </w:rPr>
        <w:t>-</w:t>
      </w:r>
      <w:r>
        <w:rPr>
          <w:sz w:val="18"/>
          <w:szCs w:val="18"/>
        </w:rPr>
        <w:t>TCTAACCGGTCTCAATAA  33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AGCAGAAACTGCTGCAAAGCATGGTGAGGCCCAGGTGAAGATCTGGAGGCGCTCCTATGA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38  AGCAGAAACTGCTGCAAAGCATGGTGAGGCCCAGGTGAAGATCTGGAGGCGCTCCTATGA  39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TGTCCCACCACCTCCGATGGAGCCCGACCATCCTTTCTACAGCAACATCAGTAAGGATCG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98  TGTCCCACCACCTCCGATGGAGCCCGACCATCCTTTCTACAGCAACATCAGTAAGGATCG  457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Testis expressed 2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     TGGCATACTACACAGATCACTCTGGGCTCACTTGCCTGCCTAATGGTCATCTCCCCAGTA  6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196  TGGCATACTACACAGATCACTCTGGGCTCACTTGCCTGCCTAATGGTCATCTCCCCAGTA  325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2    GACTGTAAGCTCCTTGAGGGCAAGGATTGTGTTGGAATTTTTGTATTAACAGTGCCTGGC  12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56  GACTGTAAGCTCCTTGAGGGCAAGGATTGTGTTGGAATTTTTGTATTAACAGTGCCTGGC  331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2   TTGGTGCCTGGCACCTAGAAAGCACTCAATAAATGTTTGTTTAATG  167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3316  TTGGTGCCTGGCACCTAGAAAGCACTCAATAAATGTTTGTTTAATG  3361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numPr>
          <w:ilvl w:val="0"/>
          <w:numId w:val="1"/>
        </w:numPr>
        <w:rPr/>
      </w:pPr>
      <w:r>
        <w:rPr>
          <w:rFonts w:cs="Calibri" w:ascii="Calibri" w:hAnsi="Calibri"/>
          <w:sz w:val="24"/>
          <w:szCs w:val="24"/>
        </w:rPr>
        <w:t xml:space="preserve">Hypothetical LOC100507645, transcript  variant 2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 ATGTATTTAAAAGAAAATTGAGAGAAAGGACTACAGAGCCCCGAATTAATACCAATAGAA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641  ATGTATTTAAAAGAAAATTGAGAGAAAGGACTACAGAGCCCCGAATTAATACCAATAGAA  158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 GGGCAATGCTTTTAGATTAAAATGAAGGTGACTTAAACAGCTTAAAGTTTAGTTTAAAAG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81  GGGCAATGCTTTTAGATTAAAATGAAGGTGACTTAAACAGCTTAAAGTTTAGTTTAAAAG  15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TTGTAGGTGATTAAAATAATTTGAAGGCGATCTTTTAAAAAGAGATTAAACCGAAGGTGA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21  TTGTAGGTGATTAAAATAATTTGAAGGCGATCTTTTAAAAAGAGATTAAACCGAAGGTGA  146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 TTAAAAGACCTTGAAATCCATGACGCAGGGAGAATTGCGTCATTTAAAGCCTAGTTAAC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61  TTAAAAGACCTTGAAATCCATGACGCAGGGAGAATTGCGTCATTTAAAGCCTAGTTAACG  14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 CATTTACTAAACGCAGACGAAAATGGAAAGATTAATTGGGAGTGGTAGGATGAAACAATT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01  CATTTACTAAACGCAGACGAAAATGGAAAGATTAATTGGGAGTGGTAGGATGAAACAATT  13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 TGGAGAAGATAGAAGTTTGAAGTGGAAAACTGGGAAGACAGAAGTACGGGAAGGC  355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</w:t>
      </w:r>
      <w:r>
        <w:rPr>
          <w:sz w:val="18"/>
          <w:szCs w:val="18"/>
        </w:rPr>
        <w:t>||||||||||||||||||||||||||||||||| 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341  TGGAGAAGATAGAAGTTTGAAGTGGAAAACTGG-AAGACAGAAGTACGGGAAGGC  1288</w:t>
      </w:r>
    </w:p>
    <w:p>
      <w:pPr>
        <w:pStyle w:val="ListParagraph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1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CAGATGCAGAGGACCATTGTCATCCGCCGAGACTATCTGCACTACATCCGCAAGTA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 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18  ATGAAGATGCAGAGGACCATTGTCATCCGCCGAGACTATCTGCACTACATCCGCAAGTAC  37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AACCGCTTCGAGAAGCGCCACAAGAACATGTCTGTACACCTGTCCCCCTGCTTCAGGGAC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78  AACCGCTTCGAGAAGCGCCACAAGAACATGTCTGTACACCTGTCCCCCTGCTTCAGGGAC  43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TCCAGATCGGTGACATCGTCACAGTGGGCGAGTGCCGGCCTCTGAGCAAGACAGTGCGC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38  GTCCAGATCGGTGACATCGTCACAGTGGGCGAGTGCCGGCCTCTGAGCAAGACAGTGCGC  49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TCAACGTGCTCAAGGTCACCAAGGCTGCCGGCACCAAGAAGCAGTTCCAGAAGTTCTGA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98  TTCAACGTGCTCAAGGTCACCAAGGCTGCCGGCACCAAGAAGCAGTTCCAGAAGTTCTGA  55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GCTGGACATCGGCCCGCTCCCCACAATGAAATAAAGTTATTTTCTCATTC  29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558  GGCTGGACATCGGCCCGCTCCCCACAATGAAATAAAGTTATTTTCTCATTC  608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1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GAGGAAGGCATTGCTGCTGGAGGTGTAATGGACGTTAATACTGCTTTACAAG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3   ATGGCCGAGGAAGGCATTGCTGCTGGAGGTGTAATGGACGTTAATACTGCTTTACAAGAG  1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GTTCTGAAGACTGCCCTCATCCACGATGGCCTAGCACGTGGAATTCGCGAAGCTGCCA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3  GTTCTGAAGACTGCCCTCATCCACGATGGCCTAGCACGTGGAATTCGCGAAGCTGCCAAA  2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CCTTAGACAAGCGCCAAGCCCATCTTTGTGTGCTTGCATCCAACTGTGATGAGCCTAT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03  GCCTTAGACAAGCGCCAAGCCCATCTTTGTGTGCTTGCATCCAACTGTGATGAGCCTATG  26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ATGTCAAGTTGGTGGAGGCCCTTTGTGCTGAACACCAAATCAACCTAATTAAGGTTGA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63  TATGTCAAGTTGGTGGAGGCCCTTTGTGCTGAACACCAAATCAACCTAATTAAGGTTGAT  3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ACAACAAGAAACTAGGAGAATGGGTAGGCCTTTGTAAAATTGACAGAGAGGGGAAACC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3  GACAACAAGAAACTAGGAGAATGGGTAGGCCTTTGTAAAATTGACAGAGAGGGGAAACCC  38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GTAAAGTGGTTGGTTGCAGTTGTGTAGTAGTTAAGGACTATGGCAAGGAGTCTCAG-CC  359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 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83  CGTAAAGTGGTTGGTTGCAGTTGTGTAGTAGTTAAGGACTATGGCAAGGAGTCTCAGGCC  4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0  AAGGATGTCATTGAAGAGTATTTCAA-TGCA-GAA-TGA-GAAATAAATCTTTGGCTC  413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 |||| ||| ||| 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43  AAGGATGTCATTGAAGAGTATTTCAAATGCAAGAAATGAAGAAATAAATCTTTGGCTC  500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1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GAGGAAGGCATTGCTGCTGGAGGTGTAATGGACGTTAATACTGCTTTACAAG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3   ATGGCCGAGGAAGGCATTGCTGCTGGAGGTGTAATGGACGTTAATACTGCTTTACAAGAG  1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GTTCTGAAGACTGCCCTCATCCACGATGGCCTAGCACGTGGAATTCGCGAAGCTGCCA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3  GTTCTGAAGACTGCCCTCATCCACGATGGCCTAGCACGTGGAATTCGCGAAGCTGCCAAA  2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CCTTAGACAAGCGCCAAGCCCATCTTTGTGTGCTTGCATCCAACTGTGATGAGCCTAT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03  GCCTTAGACAAGCGCCAAGCCCATCTTTGTGTGCTTGCATCCAACTGTGATGAGCCTATG  26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ATGTCAAGTTGGTGGAGGCCCTTTGTGCTGAACACCGAATCAACCTAATTAAGATTGA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 |||||||||||||||| 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63  TATGTCAAGTTGGTGGAGGCCCTTTGTGCTGAACACCAAATCAACCTAATTAAGGTTGAT  3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ACAACAAGAAACTAGGAGAATGGGTAGGCCTTTGTAAAATTGACAGAGAGGGGAAACC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3  GACAACAAGAAACTAGGAGAATGGGTAGGCCTTTGTAAAATTGACAGAGAGGGGAAACCC  38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GTAAAGTGGTTGGTTGCAGTTGTGTAGTAGTTAAGGACTATGGCAAGGAGTCTCAGGCC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83  CGTAAAGTGGTTGGTTGCAGTTGTGTAGTAGTTAAGGACTATGGCAAGGAGTCTCAGGCC  4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AAGGATGTCATTGAAGAGTATTTCAAATGCAAGAAATGAAGAAATAAATCTTTGGCTCAC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43  AAGGATGTCATTGAAGAGTATTTCAAATGCAAGAAATGAAGAAATAAATCTTTGGCTCAC  502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A  42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03  A  503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1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GAGGAAGGCATTGCTGCTGGAGGTGTAATGGACGTTAATACTGCTTTACAAG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3   ATGGCCGAGGAAGGCATTGCTGCTGGAGGTGTAATGGACGTTAATACTGCTTTACAAGAG  1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GTTCTGAAGACTGCCCTCATCCACGATGGCCTAGCACGTGGAATTCGCGAAGCTGCCA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3  GTTCTGAAGACTGCCCTCATCCACGATGGCCTAGCACGTGGAATTCGCGAAGCTGCCAAA  2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CCTTAGACAAGCGCCAAGCCCATCTTTGTGTGCTTGCATCCAACTGTGATGAGCCTAT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03  GCCTTAGACAAGCGCCAAGCCCATCTTTGTGTGCTTGCATCCAACTGTGATGAGCCTATG  26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ATGTCAAGTTGGTGGAGGCCCTTTGTGCTGAACACCAAATCAACCTAATTAAGGTTGA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63  TATGTCAAGTTGGTGGAGGCCCTTTGTGCTGAACACCAAATCAACCTAATTAAGGTTGAT  3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ACAACAAGAAACTAGGAGAATGGGTAGGCCTTTGTAAAATTGACAGAGAGGGGAAACC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3  GACAACAAGAAACTAGGAGAATGGGTAGGCCTTTGTAAAATTGACAGAGAGGGGAAACCC  38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GTAAAGTGGTTGGTTGCAGTTGTGTAGTAGTTAAGGACTATGGCAAGGAGTCTCAGGCC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83  CGTAAAGTGGTTGGTTGCAGTTGTGTAGTAGTTAAGGACTATGGCAAGGAGTCTCAGGCC  4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AAGGATGTCATTGAAGAGTATTTCAAATGCAAGAAATGAAGAAATAAATCTTTGGCTC  418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43  AAGGATGTCATTGAAGAGTATTTCAAATGCAAGAAATGAAGAAATAAATCTTTGGCTC  500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1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GAGGAAGGCATTGCTGCTGGAGGTGTAATGGACGTTAATACTGCTTTACAAG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83   ATGGCCGAGGAAGGCATTGCTGCTGGAGGTGTAATGGACGTTAATACTGCTTTACAAGAG  1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GTTCTGAAGACTGCCCTCATCCACGATGGCCTAGCACGTGGAATTCGCGAAGCTGCCA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43  GTTCTGAAGACTGCCCTCATCCACGATGGCCTAGCACGTGGAATTCGCGAAGCTGCCAAA  2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GCCTTAGACAAGCGCCAAGCCCATCTTTGTGTGCTTGCATCCAACTGTGATGAGCCTAT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03  GCCTTAGACAAGCGCCAAGCCCATCTTTGTGTGCTTGCATCCAACTGTGATGAGCCTATG  26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ATGTCAAGTTGGTGGAGGCCCTTTGTGCTGAACACCAAATCAACCTAATTAAGGTTGA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63  TATGTCAAGTTGGTGGAGGCCCTTTGTGCTGAACACCAAATCAACCTAATTAAGGTTGAT  3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ACAACAAGAAACTAGGAGAATGGGTAGGCCTTTGTAAAATTGACAGAGAGGGGAAACC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3  GACAACAAGAAACTAGGAGAATGGGTAGGCCTTTGTAAAATTGACAGAGAGGGGAAACCC  38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GTAAAGTGGTTGGTTGTAGTTGTGTAGTAGTTAAGGACTATGGCAAGGAGTCTCAGGCC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 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83  CGTAAAGTGGTTGGTTGCAGTTGTGTAGTAGTTAAGGACTATGGCAAGGAGTCTCAGGCC  44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AAGGATGTCATTGAAGAGTATTTCAAATGCAAGAAATGAAGAAATAAATCTTTGGCTCAC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43  AAGGATGTCATTGAAGAGTATTTCAAATGCAAGAAATGAAGAAATAAATCTTTGGCTCAC  50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A  421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03  A  503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2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ACACCAGCCGTGTGCAGCCTATCAAGCTGGCCAGGGTCACCAAGGTCCTGGGCAG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   ATGGACACCAGCCGTGTGCAGCCTATCAAGCTGGCCAGGGTCACCAAGGTCCTGGGCAGG  9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ACCGGTTCTCAGGGACAGTGCACGCAGGTGCGCGTGGAATTCATGGACGACACGAGCCG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2   ACCGGTTCTCAGGGACAGTGCACGCAGGTGCGCGTGGAATTCATGGACGACACGAGCCGA  15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TCCATCATCCGCAATGTAAAAGGCCCCGTGCGCGAGGGCGACGTGCTCACCCTTTTGGA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2  TCCATCATCCGCAATGTAAAAGGCCCCGTGCGCGAGGGCGACGTGCTCACCCTTTTGGAG  21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CAGAGCGAGAAGCCCGGAGGTTGCGCTGAGCTTGGCTGCTCGCTGGGTCTTGGATGTC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12  TCAGAGCGAGAAGCCCGGAGGTTGCGCTGAGCTTGGCTGCTCGCTGGGTCTTGGATGTCG  27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GTTCGACCACTTGGCCGATGGGAATGGTCTGTCACAATCTGCTCCTTTTTTTTGTCCG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 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72  GGTTCGACCACTTGGCCGATGGGAATGGTCTGTCACAGTCTGCTCCTTTTTTTTGTCCGC  33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ACACGTAACTGAGATGCTCCTTTAAATAAAGCGTTTGTGTTTCAAG  347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332  CACACGTAACTGAGATGCTCCTTTAAATAAAGCGTTTGTGTTTCAAG  378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2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ACACCAGCCGTGTGCAGCCTATCAAGCTGGCCAGGGTCACCAAGGTCCTGGGCAG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   ATGGACACCAGCCGTGTGCAGCCTATCAAGCTGGCCAGGGTCACCAAGGTCCTGGGCAGG  9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ACCGGTTCTCAGGGACAGTGCACGCAGGTGCGCGTGGAATTCATGGACGACACGAGCCG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2   ACCGGTTCTCAGGGACAGTGCACGCAGGTGCGCGTGGAATTCATGGACGACACGAGCCGA  15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TCCATCATCCGCAATGTAAAAGGCCCCGTGCGCGAGGGCGACGTGCTCACCCTTTTGGA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2  TCCATCATCCGCAATGTAAAAGGCCCCGTGCGCGAGGGCGACGTGCTCACCCTTTTGGAG  21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CAGAGCGAGAAGCCCGGAGGTTGCGCTGAGCTTGGCTGCTCGCTGGGTCTTGGATGTC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12  TCAGAGCGAGAAGCCCGGAGGTTGCGCTGAGCTTGGCTGCTCGCTGGGTCTTGGATGTCG  27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GTTCGACCACTTGGCCGATGGGAATGGTCTGTCACAATCTGCTCCTTTTTTTTGTCCG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 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72  GGTTCGACCACTTGGCCGATGGGAATGGTCTGTCACAGTCTGCTCCTTTTTTTTGTCCGC  33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ACACGTAACTGAGATGCTCCTTTAAATAAAGCGTTTGTGTTTCAAG  347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32  CACACGTAACTGAGATGCTCCTTTAAATAAAGCGTTTGTGTTTCAAG  378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S2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ACACCAGCCGTGTGCAGCCTATCAAGCTGGCCAGGGTCACCAAGGTCCTGGGCAG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2   ATGGACACCAGCCGTGTGCAGCCTATCAAGCTGGCCAGGGTCACCAAGGTCCTGGGCAGG  9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ACCGGTTCTCAGGGACAGTGCACGCAGGTGCGCGTGGAATTCATGGACGACACGAGCCG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92   ACCGGTTCTCAGGGACAGTGCACGCAGGTGCGCGTGGAATTCATGGACGACACGAGCCGA  15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TCCATCATCCGCAATGTAAAAGGCCCCGTGCGCGAGGGCGACGTGCTCACCCTTTTGGA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52  TCCATCATCCGCAATGTAAAAGGCCCCGTGCGCGAGGGCGACGTGCTCACCCTTTTGGAG  21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CAGAGCGAGAAGCCCGGAGGTTGCGCTGAGCTTGGCTGCTCGCTGGGTCTTGGATGTCG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12  TCAGAGCGAGAAGCCCGGAGGTTGCGCTGAGCTTGGCTGCTCGCTGGGTCTTGGATGTCG  27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GTTCGACCACTTGGCCGATGGGAATGGTCTGTCACAATCTGCTCCTTTTTTTTGTCCGC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 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72  GGTTCGACCACTTGGCCGATGGGAATGGTCTGTCACAGTCTGCTCCTTTTTTTTGTCCGC  33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ACACGTAACTGAGATGCTCCTTTAAATAAAGCGTTTGTGTTTCAAG  347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32  CACACGTAACTGAGATGCTCCTTTAAATAAAGCGTTTGTGTTTCAAG  378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 L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TCCTGTGAAAAAGCTTGTGGTGAAGGGGGGCAAAAAAAAGAAGCAAGTTCTGA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7   ATGGCTCCTGTGAAAAAGCTTGTGGTGAAGGGGGGCAAAAAAAAGAAGCAAGTTCTGAAG  10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TTCACTCTTGATTGCACCCACCCTGTAGAAGATGGAATCATGGATGCTGCCAATTTCGAG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 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07  TTCACTCTTGATTGCACCCACCCTGTAGAAGATGGAATCATGGATGCTGCCAATTTTGAG  16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CAGTTTTTGCAAGAAAGGATCAAAGTGAACGGAAAAGCTGGGAACCTTGGTGGAGGGGTG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67  CAGTTTTTGCAAGAAAGGATCAAAGTGAACGGAAAAGCTGGGAACCTTGGTGGAGGGGTG  22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GTGACCATCGAAAGGAGCAAGAGCAAGATCACCGCGACATCCGAGGTGCCTTTCTCCAAA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 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27  GTGACCATCGAAAGGAGCAAGAGCAAGATCACCGTGACATCCGAGGTGCCTTTCTCCAAA  28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AGGTATTTGAAATATCTCACCAAAAAATATTTGAAGAAGAATAATCTACGTGACTGGTTG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87  AGGTATTTGAAATATCTCACCAAAAAATATTTGAAGAAGAATAATCTACGTGACTGGTTG  34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CGCGTAGTTGCTAACAGCAAAGAGAGTTACGAATTACGTTACTTCCAGATTAACCAGGAC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47  CGCGTAGTTGCTAACAGCAAAGAGAGTTACGAATTACGTTACTTCCAGATTAACCAGGAC  40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GAAGAAGAGGAGGAAGACGAGGATTAAATTTCATTTATCTGGAAAATTTTGTATGAGTTC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07  GAAGAAGAGGAGGAAGACGAGGATTAAATTTCATTTATCTGGAAAATTTTGTATGAGTTC  46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TTGAATAAAACTTGG  435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67  TTGAATAAAACTTGG  481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Ribosomal protein, large, P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ATGGCCTCTGTCTCCGAGCTCGCCTGCATCTACTCGGCCCTCATTCTGCACGACGATGAG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30  ATGGCCTCTGTCTCCGAGCTCGCCTGCATCTACTCGGCCCTCATTCTGCACGACGATGAG  18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GTGACAGTCACGGAGGATAAGATCAATGCCCTCATTAAAGCAGCCGGTGTAAATGTTGAG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190  GTGACAGTCACGGAGGATAAGATCAATGCCCTCATTAAAGCAGCCGGTGTAAATGTTGAG  24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CCTTTTTGGCCTGGCTTGTTTGCAAAGGCCCTGGCCAACGTCAACATTGGGAGCCTCATC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250  CCTTTTTGGCCTGGCTTGTTTGCAAAGGCCCTGGCCAACGTCAACATTGGGAGCCTCATC  30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TGCAATGTAGGGGCCGGTGGACCTGCTCCAGCAGCTGGTGCTGCACCAGCAGGAGGTCC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10  TGCAATGTAGGGGCCGGTGGACCTGCTCCAGCAGCTGGTGCTGCACCAGCAGGAGGTCCT  36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GCCCCCTCCACTGCTGCTGCTCCAGCTGAGGAGAAGAAAGTGGAAGCAAAGAAAGAAGAA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370  GCCCCCTCCACTGCTGCTGCTCCAGCTGAGGAGAAGAAAGTGGAAGCAAAGAAAGAAGAA  42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TCCGAGGAGTCTGATGATGACATGGGCTTTGGTCTTTTTGACTAAACCTCTTTTATAACA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30  TCCGAGGAGTCTGATGATGACATGGGCTTTGGTCTTTTTGACTAAACCTCTTTTATAACA  48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TGTTCAATAAAAAGCTGAACTTT  383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</w:t>
      </w:r>
      <w:r>
        <w:rPr>
          <w:sz w:val="18"/>
          <w:szCs w:val="18"/>
        </w:rPr>
        <w:t>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490  TGTTCAATAAAAAGCTGAACTTT  512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Chromosome 5 genomic conti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     ATGGGAACACAGTTGTCGGGTTGACTCACTGAGTAACAGAAAGAGAAAAGCATCTCAGAA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642  ATGGGAACACAGTTGTCGGGTTGACTCACTGAGTAACAGAAAGAGAAAAGCATCTCAGAA  7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     GCTTATTGGGTACAAAGCGACCACCTTGAGATCACATAAGCGCTACAGACAGATGTCA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702  GCTTATTGGGTACAAAGCGACCACCTTGAGATCACATAAGCGCTACAGACAGATGTCAAA  7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    TATCCAAACACTTAAGGTCAGAAAGAGTCATCAACATGTGCCTATGTTTTCTTCTCCCCA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762  TATCCAAACACTTAAGGTCAGAAAGAGTCATCAACATGTGCCTATGTTTTCTTCTCCCCA  8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     GTTTTATCTAGAAAGGTGAGAACATATTTTCAAGCCTGCTCATATCTGTATACTTAGCCT  2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822  GTTTTATCTAGAAAGGTGAGAACATATTTTCAAGCCTGCTCATATCTGTATACTTAGCCT  881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241       CTTCCTGCAATACATAAATGCCCACCCACCTCTTCTCACATCTATTTCTAAGGATATTTA  3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882  CTTCCTGCAATACATAAATGCCCACCCACCTCTTCTCACATCTATTTCTAAGGATATTTA  9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01       TTTCTAAGGATAAAGATGGCACATGTCTATGTAGAACAGAGAAGAAGCATCTGAATCGGA  3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5942  TTTCTAAGGATAAAGATGGCACATGTCTATGTAGAACAGAGAAGAAGCATCTGAATCGGA  0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361       GCTGATGCTCTTGGTCATTTTTCTCTAACTAAAGCTCAAAATGAAATTTTAGATCTAGTG  4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002  GCTGATGCTCTTGGTCATTTTTCTCTAACTAAAGCTCAAAATGAAATTTTAGATCTAGTG  0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21       GCTGCTCAGGGACGCACCTGGAGCTACACTTTCAGTAGTGGAGACAGCCGGAGCAGAGGA  4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062  GCTGCTCAGGGACGCACCTGGAGCTACACTTTCAGTAGTGGAGACAGCCGGAGCAGAGGA  1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481       TGGTGCTGGCAGCGCAGGCATCATGACAATGGTAGCTTGGGACACAGACTCTACAGGGGG  5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122  TGGTGCTGGCAGCGCAGGCATCATGACAATGGTAGCTTGGGACACAGACTCTACAGGGGG  1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541       TGGCACAAGTTTAACTGGAGGCTCACTGGCAACAGTAGTGAAGGAAGCAAGAGGTGTGGT  6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182  TGGCACAAGTTTAACTGGAGGCTCACTGGCAACAGTAGTGAAGGAAGCAAGAGGTGTGGT  2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01       GAACTGTGTAGGACCAGCTTCTAAAAGCCGGGAAAGAGTGGGAGCACCTAACATATAAAG  6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242  GAACTGTGTAGGACCAGCTTCTAAAAGCCGGGAAAGAGTGGGAGCACCTAACATATAAAG  30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61       AGGTACACAAAATGAAGTAAGAAGAAAGCACATAAATAAGAAGCAATAGCTACTTGAAGA  7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302  AGGTACACAAAATGAAGTAAGAAGAAAGCACATAAATAAGAAGCAATAGCTACTTGAAGA  36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21       CTCAACTAAGAAAATTCTTATGGTCTCAAAGGATGAGAGCAACTCCTGCATTGAATAAGT  7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362  CTCAACTAAGAAAATTCTTATGGTCTCAAAGGATGAGAGCAACTCCTGCATTGAATAAGT  4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781       TCATCATCTATATCCTTACTCTAACCTTACTTAAGATCTTCCTCCAAGTTAGGAATGAAC  84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422  TCATCATCTATATCCTTACTCTAACCTTACTTAAGATCTTCCTCCAAGTTAGGAATGAAC  48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841       CAAAGCACTAGAACACACAACATATATAAAAAATGGGTGGTAAGGCTAGGTGCAGTGGCT  90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482  CAAAGCACTAGAACACACAACATATATAAAAAATGGGTGGTAAGGCTAGGTGCAGTGGCT  54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901       CACGCCTGTAATGCTAGCACTTTGGGAGGCCGAGGCAG-TGGGTCACTTGAGGT  953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 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45816542  CACGCCTGTAATGCTAGCACTTTGGGAGGCCGAGGCAGGTGGGTCACTTGAGGT  45816595</w:t>
      </w:r>
    </w:p>
    <w:p>
      <w:pPr>
        <w:pStyle w:val="HTMLPreformatted"/>
        <w:ind w:left="360" w:hanging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sz w:val="24"/>
          <w:szCs w:val="24"/>
        </w:rPr>
        <w:t>Chromosome 2 genomic conti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         ATGTGAGAGGACCTGAGTTTACATATCAGGCTGATCCTTGCCATAGACATGGTCTATAAC  6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51393703  ATGTGAGAGGACCTGAGTTTACATATCAGGCTGATCCTTGCCATAGACATGGTCTATAAC  644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61        AATCAACAAAACAATCAACAAAAACGGTAACAAAAAACAGCAAGTCCTAGAGAAGGGGAA  12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bjct  51393643  AATCAACAAAACAATCAACAAAAACGGTAACAAAAAACAGCAAGTCCTAGAGAAGGGGAA  58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21       GAATTTTTTTTCCAAAGTTGCCACATTATTAGATTCAAATGTCCAGTTTTCAATTAAAAA  180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||||||||||||||||</w:t>
      </w:r>
    </w:p>
    <w:p>
      <w:pPr>
        <w:pStyle w:val="HTMLPreformatted"/>
        <w:rPr>
          <w:rFonts w:cs="Times New Roman"/>
          <w:sz w:val="16"/>
          <w:szCs w:val="16"/>
        </w:rPr>
      </w:pPr>
      <w:r>
        <w:rPr>
          <w:sz w:val="18"/>
          <w:szCs w:val="18"/>
        </w:rPr>
        <w:t>Sbjct  51393583  GAATTTTTTTTCCAAAGTTGCCACATTATTAGATTCAAATGTCCAGTTTTCAATTAAAAA  524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Query  181       TCGCAAGGAATACAAAGAAACAGGAAAGTATTGCCCATGCAAGC  224</w:t>
      </w:r>
    </w:p>
    <w:p>
      <w:pPr>
        <w:pStyle w:val="HTMLPreformatted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</w:t>
      </w:r>
      <w:r>
        <w:rPr>
          <w:sz w:val="18"/>
          <w:szCs w:val="18"/>
        </w:rPr>
        <w:t>||||||||||||||||||||||||||||||||||||||||||||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sz w:val="18"/>
          <w:szCs w:val="18"/>
        </w:rPr>
        <w:t>Sbjct  51393523  TCGCAAGGAATACAAAGAAACAGGAAAGTATTGCCCATGCAAGC  51393480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HTMLPreformatted"/>
        <w:rPr/>
      </w:pPr>
      <w:r>
        <w:rPr/>
        <w:t>Query  5    ATGGGCTCCTGAGCCCCCTGCCCCCAGAGCAATAAAGTCAGCTGGCTTTCTCA  53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|||||||||||||||||||||||||||||||||||||||||||||||||</w:t>
      </w:r>
    </w:p>
    <w:p>
      <w:pPr>
        <w:pStyle w:val="HTMLPreformatted"/>
        <w:rPr/>
      </w:pPr>
      <w:r>
        <w:rPr/>
        <w:t>Sbjct  643      GCTCCTGAGCCCCCTGCCCCCAGAGCAATAAAGTCAGCTGGCTTTCTCA  691</w:t>
      </w:r>
    </w:p>
    <w:p>
      <w:pPr>
        <w:pStyle w:val="HTMLPreformatted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HTMLPreformatted"/>
        <w:rPr/>
      </w:pPr>
      <w:r>
        <w:rPr/>
        <w:t>Query  5    ATGGGCTCCTGAGCCCCCTGCCCCCAGAGCAATAAAGTCAGCTGGCTTTC  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||||||||||||||||||||||||||||||||||||||||||||||</w:t>
      </w:r>
    </w:p>
    <w:p>
      <w:pPr>
        <w:pStyle w:val="HTMLPreformatted"/>
        <w:rPr/>
      </w:pPr>
      <w:r>
        <w:rPr/>
        <w:t>Sbjct  643      GCTCCTGAGCCCCCTGCCCCCAGAGCAATAAAGTCAGCTGGCTTTC  688</w:t>
      </w:r>
    </w:p>
    <w:p>
      <w:pPr>
        <w:pStyle w:val="HTMLPreformatted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HTMLPreformatted"/>
        <w:rPr/>
      </w:pPr>
      <w:r>
        <w:rPr/>
        <w:t>Query  5    ATGGGCTCCTGAGCCCCCTGCCCCCAGAGCAATAAAGTCAGCTGGCTTTC  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||||||||||||||||||||||||||||||||||||||||||||||</w:t>
      </w:r>
    </w:p>
    <w:p>
      <w:pPr>
        <w:pStyle w:val="HTMLPreformatted"/>
        <w:rPr/>
      </w:pPr>
      <w:r>
        <w:rPr/>
        <w:t>Sbjct  643      GCTCCTGAGCCCCCTGCCCCCAGAGCAATAAAGTCAGCTGGCTTTC  688</w:t>
      </w:r>
    </w:p>
    <w:p>
      <w:pPr>
        <w:pStyle w:val="HTMLPreformatted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HTMLPreformatted"/>
        <w:rPr/>
      </w:pPr>
      <w:r>
        <w:rPr/>
        <w:t>Query  5    ATGGGCTCCTGAGCCCCCTGCCCCCAGAGCAATAAAGTCAGCTGGCTTTC  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||||||||||||||||||||||||||||||||||||||||||||||</w:t>
      </w:r>
    </w:p>
    <w:p>
      <w:pPr>
        <w:pStyle w:val="HTMLPreformatted"/>
        <w:rPr/>
      </w:pPr>
      <w:r>
        <w:rPr/>
        <w:t>Sbjct  643      GCTCCTGAGCCCCCTGCCCCCAGAGCAATAAAGTCAGCTGGCTTTC  688</w:t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HTMLPreformatted"/>
        <w:rPr/>
      </w:pPr>
      <w:r>
        <w:rPr/>
        <w:t>Query  1     ATGTGTGTTGATACTGTTGCACGTGTGTTTTTCTATTAAAAGACTCATCCG  51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>|||||||||||||||||||||||||||||||||||||||||||||||||||</w:t>
      </w:r>
    </w:p>
    <w:p>
      <w:pPr>
        <w:pStyle w:val="HTMLPreformatted"/>
        <w:rPr/>
      </w:pPr>
      <w:r>
        <w:rPr/>
        <w:t>Sbjct  1108  ATGTGTGTTGATACTGTTGCACGTGTGTTTTTCTATTAAAAGACTCATCCG  1158</w:t>
      </w:r>
    </w:p>
    <w:p>
      <w:pPr>
        <w:pStyle w:val="HTMLPreformatted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TGGCCTCCATGACTTTGCAAAAAAAAAAAAAAAAAAAAAAAAAAAAA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TGACTTTTTAAAAAAAAAAAAAAAGCAAAAAAAAAAAAAAAAAAAAAAAAAA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TGTTCAGTTTGCAAAAAAAAAAAAAAAAAAAAAAAAAAAAAA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hort DNA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ATGTTCAGTTTGCAAAAAAAAAAAAAAAAAAAAAAAAAAAAAA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6:59:00Z</dcterms:created>
  <dc:creator>SMRodriguez</dc:creator>
  <dc:description/>
  <cp:keywords/>
  <dc:language>en-US</dc:language>
  <cp:lastModifiedBy>SMRodriguez</cp:lastModifiedBy>
  <dcterms:modified xsi:type="dcterms:W3CDTF">2012-11-19T17:03:00Z</dcterms:modified>
  <cp:revision>1</cp:revision>
  <dc:subject/>
  <dc:title>Table S3</dc:title>
</cp:coreProperties>
</file>